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2BF319F" w:rsidR="000035D5" w:rsidRDefault="000035D5">
                            <w:r>
                              <w:t xml:space="preserve">Reported on page number: </w:t>
                            </w:r>
                            <w:r w:rsidR="003F19BD">
                              <w:t>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2BF319F" w:rsidR="000035D5" w:rsidRDefault="000035D5">
                      <w:r>
                        <w:t xml:space="preserve">Reported on page number: </w:t>
                      </w:r>
                      <w:r w:rsidR="003F19BD">
                        <w:t>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E3C13AF" w:rsidR="000035D5" w:rsidRDefault="000035D5" w:rsidP="000035D5">
                            <w:r>
                              <w:t xml:space="preserve">Reported on page number: </w:t>
                            </w:r>
                            <w:r w:rsidR="003F19BD">
                              <w:t xml:space="preserve"> No deviations</w:t>
                            </w:r>
                          </w:p>
                          <w:p w14:paraId="6704DC66" w14:textId="77777777" w:rsidR="003F19BD" w:rsidRDefault="003F19BD"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E3C13AF" w:rsidR="000035D5" w:rsidRDefault="000035D5" w:rsidP="000035D5">
                      <w:r>
                        <w:t xml:space="preserve">Reported on page number: </w:t>
                      </w:r>
                      <w:r w:rsidR="003F19BD">
                        <w:t xml:space="preserve"> No deviations</w:t>
                      </w:r>
                    </w:p>
                    <w:p w14:paraId="6704DC66" w14:textId="77777777" w:rsidR="003F19BD" w:rsidRDefault="003F19BD" w:rsidP="000035D5"/>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30A1E32" w:rsidR="000035D5" w:rsidRDefault="003F19BD" w:rsidP="000035D5">
                            <w:r>
                              <w:t>Yes, all interview participants were residents the countries which study conclusions were developed fro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30A1E32" w:rsidR="000035D5" w:rsidRDefault="003F19BD" w:rsidP="000035D5">
                      <w:r>
                        <w:t>Yes, all interview participants were residents the countries which study conclusions were developed from.</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5C3D459">
                <wp:simplePos x="0" y="0"/>
                <wp:positionH relativeFrom="margin">
                  <wp:align>right</wp:align>
                </wp:positionH>
                <wp:positionV relativeFrom="paragraph">
                  <wp:posOffset>997585</wp:posOffset>
                </wp:positionV>
                <wp:extent cx="6838950" cy="12319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2452"/>
                        </a:xfrm>
                        <a:prstGeom prst="rect">
                          <a:avLst/>
                        </a:prstGeom>
                        <a:solidFill>
                          <a:srgbClr val="FFFFFF"/>
                        </a:solidFill>
                        <a:ln w="9525">
                          <a:solidFill>
                            <a:srgbClr val="193A65"/>
                          </a:solidFill>
                          <a:miter lim="800000"/>
                          <a:headEnd/>
                          <a:tailEnd/>
                        </a:ln>
                      </wps:spPr>
                      <wps:txbx>
                        <w:txbxContent>
                          <w:p w14:paraId="223CD14A" w14:textId="1BAE6BB8" w:rsidR="000035D5" w:rsidRDefault="003F19BD" w:rsidP="000035D5">
                            <w:r>
                              <w:t xml:space="preserve">Yes, written or recorded verbal consent was obtained from each participant. </w:t>
                            </w:r>
                            <w:r w:rsidRPr="003F19BD">
                              <w:t>After consulting with WHO regional advisors and the study team’s professional network, there were recommendations to connect with 84 practitioners/on-the-ground experts involved in CC screening programs from various countries across the globe. The study team, along with WHO regional advisors, sent email communications to all 84 health practitioners to describe the initiative, request and confirm their interest in participation, and schedule an inter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7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" strokecolor="#193a65">
                <v:textbox>
                  <w:txbxContent>
                    <w:p w14:paraId="223CD14A" w14:textId="1BAE6BB8" w:rsidR="000035D5" w:rsidRDefault="003F19BD" w:rsidP="000035D5">
                      <w:r>
                        <w:t xml:space="preserve">Yes, written or recorded verbal consent was obtained from each participant. </w:t>
                      </w:r>
                      <w:r w:rsidRPr="003F19BD">
                        <w:t>After consulting with WHO regional advisors and the study team’s professional network, there were recommendations to connect with 84 practitioners/on-the-ground experts involved in CC screening programs from various countries across the globe. The study team, along with WHO regional advisors, sent email communications to all 84 health practitioners to describe the initiative, request and confirm their interest in participation, and schedule an interview.</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9DEB1D5" w14:textId="77777777" w:rsidR="003F19BD" w:rsidRDefault="003F19BD" w:rsidP="000035D5">
      <w:pPr>
        <w:spacing w:before="240" w:after="240"/>
      </w:pPr>
    </w:p>
    <w:p w14:paraId="61D60756" w14:textId="77777777" w:rsidR="003F19BD" w:rsidRDefault="000035D5" w:rsidP="000035D5">
      <w:pPr>
        <w:spacing w:before="240" w:after="240"/>
      </w:pPr>
      <w:r>
        <w:t xml:space="preserve">How did members of the local community provide input on the aims of the research investigation, its methodology, and its anticipated outcome(s)? </w:t>
      </w:r>
    </w:p>
    <w:p w14:paraId="785F8788" w14:textId="687EC199" w:rsidR="003F19BD" w:rsidRDefault="003F19BD" w:rsidP="000035D5">
      <w:pPr>
        <w:spacing w:before="240" w:after="240"/>
      </w:pPr>
      <w:r>
        <w:rPr>
          <w:noProof/>
        </w:rPr>
        <mc:AlternateContent>
          <mc:Choice Requires="wps">
            <w:drawing>
              <wp:anchor distT="45720" distB="45720" distL="114300" distR="114300" simplePos="0" relativeHeight="251696128" behindDoc="0" locked="0" layoutInCell="1" allowOverlap="1" wp14:anchorId="2AF82C93" wp14:editId="0DD2DC6C">
                <wp:simplePos x="0" y="0"/>
                <wp:positionH relativeFrom="margin">
                  <wp:posOffset>0</wp:posOffset>
                </wp:positionH>
                <wp:positionV relativeFrom="paragraph">
                  <wp:posOffset>386715</wp:posOffset>
                </wp:positionV>
                <wp:extent cx="6838950" cy="676275"/>
                <wp:effectExtent l="0" t="0" r="19050" b="28575"/>
                <wp:wrapTopAndBottom/>
                <wp:docPr id="20351599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6E64A0" w14:textId="38D83B0A" w:rsidR="00E2091B" w:rsidRPr="009272FF" w:rsidRDefault="009272FF" w:rsidP="003F19BD">
                            <w:r w:rsidRPr="009272FF">
                              <w:t>The implementation working group engaged with WHO regional advisors to ensure that the aims and methods of the research investigation were congruent with local needs. In addition, three t</w:t>
                            </w:r>
                            <w:r w:rsidR="00E2091B" w:rsidRPr="009272FF">
                              <w:t xml:space="preserve">est interviews </w:t>
                            </w:r>
                            <w:r w:rsidRPr="009272FF">
                              <w:t xml:space="preserve">were conducted for participants to give feedback on the interview guid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F82C93" id="_x0000_s1030" type="#_x0000_t202" style="position:absolute;margin-left:0;margin-top:30.45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" strokecolor="#193a65">
                <v:textbox>
                  <w:txbxContent>
                    <w:p w14:paraId="486E64A0" w14:textId="38D83B0A" w:rsidR="00E2091B" w:rsidRPr="009272FF" w:rsidRDefault="009272FF" w:rsidP="003F19BD">
                      <w:r w:rsidRPr="009272FF">
                        <w:t>The implementation working group engaged with WHO regional advisors to ensure that the aims and methods of the research investigation were congruent with local needs. In addition, three t</w:t>
                      </w:r>
                      <w:r w:rsidR="00E2091B" w:rsidRPr="009272FF">
                        <w:t xml:space="preserve">est interviews </w:t>
                      </w:r>
                      <w:r w:rsidRPr="009272FF">
                        <w:t xml:space="preserve">were conducted for participants to give feedback on the interview guide. </w:t>
                      </w:r>
                    </w:p>
                  </w:txbxContent>
                </v:textbox>
                <w10:wrap type="topAndBottom" anchorx="margin"/>
              </v:shape>
            </w:pict>
          </mc:Fallback>
        </mc:AlternateContent>
      </w:r>
    </w:p>
    <w:p w14:paraId="51BD1723" w14:textId="22FA15D2" w:rsidR="003F19BD" w:rsidRDefault="003F19BD" w:rsidP="000035D5">
      <w:pPr>
        <w:spacing w:before="240" w:after="240"/>
      </w:pPr>
    </w:p>
    <w:p w14:paraId="4E65FA24" w14:textId="32CF3884"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734D9C93" w14:textId="666B31F7" w:rsidR="003F19BD" w:rsidRDefault="003F19BD" w:rsidP="000035D5">
      <w:pPr>
        <w:spacing w:before="240" w:after="240"/>
      </w:pPr>
      <w:r>
        <w:rPr>
          <w:noProof/>
        </w:rPr>
        <w:lastRenderedPageBreak/>
        <mc:AlternateContent>
          <mc:Choice Requires="wps">
            <w:drawing>
              <wp:anchor distT="45720" distB="45720" distL="114300" distR="114300" simplePos="0" relativeHeight="251698176" behindDoc="0" locked="0" layoutInCell="1" allowOverlap="1" wp14:anchorId="3968C505" wp14:editId="035B2710">
                <wp:simplePos x="0" y="0"/>
                <wp:positionH relativeFrom="margin">
                  <wp:posOffset>0</wp:posOffset>
                </wp:positionH>
                <wp:positionV relativeFrom="paragraph">
                  <wp:posOffset>37909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2EC5E8" w14:textId="4C2A4EA9" w:rsidR="003F19BD" w:rsidRDefault="003F19BD" w:rsidP="003F19BD">
                            <w:r>
                              <w:t>If documents were not understood by interviewees, they were offered a written consent document in their preferred language and/or given explanations via simultaneous translation prior to interview commenc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68C505" id="_x0000_s1031" type="#_x0000_t202" style="position:absolute;margin-left:0;margin-top:29.85pt;width:538.5pt;height:53.2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" strokecolor="#193a65">
                <v:textbox>
                  <w:txbxContent>
                    <w:p w14:paraId="5D2EC5E8" w14:textId="4C2A4EA9" w:rsidR="003F19BD" w:rsidRDefault="003F19BD" w:rsidP="003F19BD">
                      <w:r>
                        <w:t>If documents were not understood by interviewees, they were offered a written consent document in their preferred language and/or given explanations via simultaneous translation prior to interview commencement.</w:t>
                      </w:r>
                    </w:p>
                  </w:txbxContent>
                </v:textbox>
                <w10:wrap type="topAndBottom" anchorx="margin"/>
              </v:shape>
            </w:pict>
          </mc:Fallback>
        </mc:AlternateContent>
      </w:r>
    </w:p>
    <w:p w14:paraId="50014B63" w14:textId="073FBA00" w:rsidR="003F19BD" w:rsidRDefault="003F19BD"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7E2FD88" w:rsidR="000035D5" w:rsidRDefault="003F19BD" w:rsidP="000035D5">
                            <w:r>
                              <w:t xml:space="preserve">Yes, we plan to inform participants of this publication via emai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7E2FD88" w:rsidR="000035D5" w:rsidRDefault="003F19BD" w:rsidP="000035D5">
                      <w:r>
                        <w:t xml:space="preserve">Yes, we plan to inform participants of this publication via email.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27905" w:rsidRPr="00F57A3B" w:rsidRDefault="00D27905">
      <w:pPr>
        <w:rPr>
          <w:rFonts w:ascii="Arial" w:hAnsi="Arial" w:cs="Arial"/>
        </w:rPr>
      </w:pPr>
    </w:p>
    <w:sectPr w:rsidR="00D2790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500C52" w14:textId="77777777" w:rsidR="00C347CE" w:rsidRDefault="00C347CE" w:rsidP="00F57A3B">
      <w:r>
        <w:separator/>
      </w:r>
    </w:p>
  </w:endnote>
  <w:endnote w:type="continuationSeparator" w:id="0">
    <w:p w14:paraId="1732259B" w14:textId="77777777" w:rsidR="00C347CE" w:rsidRDefault="00C347C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AE45A2" w14:textId="77777777" w:rsidR="00C347CE" w:rsidRDefault="00C347CE" w:rsidP="00F57A3B">
      <w:r>
        <w:separator/>
      </w:r>
    </w:p>
  </w:footnote>
  <w:footnote w:type="continuationSeparator" w:id="0">
    <w:p w14:paraId="63D54631" w14:textId="77777777" w:rsidR="00C347CE" w:rsidRDefault="00C347C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4373"/>
    <w:rsid w:val="00083433"/>
    <w:rsid w:val="000D1FD3"/>
    <w:rsid w:val="000F365D"/>
    <w:rsid w:val="00116E71"/>
    <w:rsid w:val="001E5692"/>
    <w:rsid w:val="00270E69"/>
    <w:rsid w:val="00335779"/>
    <w:rsid w:val="003F19BD"/>
    <w:rsid w:val="004A7A57"/>
    <w:rsid w:val="004C71C4"/>
    <w:rsid w:val="00515BC0"/>
    <w:rsid w:val="00541C18"/>
    <w:rsid w:val="00580384"/>
    <w:rsid w:val="00680D3D"/>
    <w:rsid w:val="0069423E"/>
    <w:rsid w:val="006F5F45"/>
    <w:rsid w:val="00715635"/>
    <w:rsid w:val="00792E72"/>
    <w:rsid w:val="00831ADE"/>
    <w:rsid w:val="00841F25"/>
    <w:rsid w:val="008647CF"/>
    <w:rsid w:val="009272FF"/>
    <w:rsid w:val="009364D9"/>
    <w:rsid w:val="009B25D2"/>
    <w:rsid w:val="009D0B71"/>
    <w:rsid w:val="00A43F5B"/>
    <w:rsid w:val="00A961CD"/>
    <w:rsid w:val="00AD410C"/>
    <w:rsid w:val="00BD19EC"/>
    <w:rsid w:val="00C347CE"/>
    <w:rsid w:val="00D27905"/>
    <w:rsid w:val="00D81D48"/>
    <w:rsid w:val="00E004E6"/>
    <w:rsid w:val="00E2091B"/>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ajakta Adsul</cp:lastModifiedBy>
  <cp:revision>2</cp:revision>
  <dcterms:created xsi:type="dcterms:W3CDTF">2024-06-09T05:39:00Z</dcterms:created>
  <dcterms:modified xsi:type="dcterms:W3CDTF">2024-06-09T05:39:00Z</dcterms:modified>
</cp:coreProperties>
</file>